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9A641" w14:textId="280EF784" w:rsidR="0004719F" w:rsidRPr="00686339" w:rsidRDefault="00686339" w:rsidP="0004719F">
      <w:pPr>
        <w:spacing w:after="1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</w:t>
      </w:r>
      <w:r w:rsidR="0004719F" w:rsidRPr="00686339">
        <w:rPr>
          <w:rFonts w:ascii="Times New Roman" w:hAnsi="Times New Roman" w:cs="Times New Roman"/>
          <w:b/>
          <w:bCs/>
        </w:rPr>
        <w:t xml:space="preserve"> Table. Details of Neurocognitive Testing Battery.</w:t>
      </w: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5"/>
        <w:gridCol w:w="6750"/>
      </w:tblGrid>
      <w:tr w:rsidR="0004719F" w:rsidRPr="00411F2D" w14:paraId="0101B02B" w14:textId="77777777" w:rsidTr="00BC0024">
        <w:tc>
          <w:tcPr>
            <w:tcW w:w="2605" w:type="dxa"/>
          </w:tcPr>
          <w:p w14:paraId="468BF7CF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 xml:space="preserve">Instrument </w:t>
            </w:r>
          </w:p>
        </w:tc>
        <w:tc>
          <w:tcPr>
            <w:tcW w:w="6750" w:type="dxa"/>
          </w:tcPr>
          <w:p w14:paraId="02AEA522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Domain</w:t>
            </w:r>
          </w:p>
        </w:tc>
      </w:tr>
      <w:tr w:rsidR="0004719F" w:rsidRPr="00411F2D" w14:paraId="1F88D84D" w14:textId="77777777" w:rsidTr="00BC0024">
        <w:tc>
          <w:tcPr>
            <w:tcW w:w="2605" w:type="dxa"/>
          </w:tcPr>
          <w:p w14:paraId="38D0188C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ontreal Cognitive Assessment (MoCA)</w:t>
            </w:r>
          </w:p>
        </w:tc>
        <w:tc>
          <w:tcPr>
            <w:tcW w:w="6750" w:type="dxa"/>
          </w:tcPr>
          <w:p w14:paraId="224A82CE" w14:textId="1740BDF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Short‐term memory, visuospatial function, executive function, attention, concentration and working memory, language, and orientation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3d945fc9-6734-42e3-95f9-cbf1805c979c"/>
                <w:id w:val="-1396731737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ZjI1NDRiLWQxM2QtNGE0My04YmQxLWY5ZmQ4NWEwOGQ3NyIsIlJhbmdlTGVuZ3RoIjo0LCJSZWZlcmVuY2VJZCI6IjEwNmQxMWJhLTQ3ZWYtNDY5OC1iMmJjLTVkMjdkNmQ3NmM5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yLzE0NjUxODU4LkNEMDEwNzc1LnB1YjIiLCJVcmlTdHJpbmciOiJodHRwczovL2RvaS5vcmcvMTAuMTAwMi8xNDY1MTg1OC5DRDAxMDc3NS5wdWI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</w:t>
                </w:r>
                <w:r w:rsidR="00AB5C76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1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</w:sdtContent>
            </w:sdt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04719F" w:rsidRPr="00411F2D" w14:paraId="0919D99C" w14:textId="77777777" w:rsidTr="00BC0024">
        <w:tc>
          <w:tcPr>
            <w:tcW w:w="2605" w:type="dxa"/>
          </w:tcPr>
          <w:p w14:paraId="5FDED60A" w14:textId="08D34192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Edinburgh Cognitive and Behavioural ALS Screen (ECAS)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6fdfa242-c384-4a12-bd75-29c540f856a7"/>
                <w:id w:val="-1477833873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MTRjOWY1LTc2MTAtNDYwMy04YTM5LTljNDI4ZTQxZWMzZiIsIlJhbmdlTGVuZ3RoIjo0LCJSZWZlcmVuY2VJZCI6IjEyZjY3ZTQ1LWMxODctNDZkMi1iYTA5LTMxN2U5YjJhND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MxMDkvMjE2Nzg0MjEuMjAxMy44MDU3ODQiLCJVcmlTdHJpbmciOiJodHRwczovL2RvaS5vcmcvMTAuMzEwOS8yMTY3ODQyMS4yMDEzLjgwNTc4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</w:t>
                </w:r>
                <w:r w:rsidR="0026355A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2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</w:sdtContent>
            </w:sdt>
          </w:p>
        </w:tc>
        <w:tc>
          <w:tcPr>
            <w:tcW w:w="6750" w:type="dxa"/>
          </w:tcPr>
          <w:p w14:paraId="02C63632" w14:textId="440D4A0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xecutive functions, social cognition, verbal fluency and language (ALS-specific), but also memory and visuospatial abilities (Non ALS-specific)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899509ed-01e1-4d90-930f-a5c0b2c37c32"/>
                <w:id w:val="-426583174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4MTA0MGZmLWMzNGQtNDQ5MS04NWZhLTI4M2YxZmUzYTY3MSIsIlJhbmdlTGVuZ3RoIjo0LCJSZWZlcmVuY2VJZCI6ImUyMmZmN2JkLTlkNTAtNDVkMy04MzBkLWRmZjAzMDMxNWI5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A3L3MxMDA3Mi0wMTctMjkxOS00IiwiVXJpU3RyaW5nIjoiaHR0cHM6Ly9kb2kub3JnLzEwLjEwMDcvczEwMDcyLTAxNy0yOTE5LTQ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3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</w:sdtContent>
            </w:sdt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04719F" w:rsidRPr="00411F2D" w14:paraId="3C2A310F" w14:textId="77777777" w:rsidTr="00895774">
        <w:trPr>
          <w:trHeight w:val="593"/>
        </w:trPr>
        <w:tc>
          <w:tcPr>
            <w:tcW w:w="2605" w:type="dxa"/>
          </w:tcPr>
          <w:p w14:paraId="3FBDE70D" w14:textId="5A96DC9D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Semantic Fluency + Abrahams Correction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d9df2982-2f3d-4296-952d-9f29ead91235"/>
                <w:id w:val="1413967593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YjNlNDhlLWY4N2UtNDY4NC1iY2NmLTAwNDcxZmQzMTA5OSIsIlJhbmdlTGVuZ3RoIjo0LCJSZWZlcmVuY2VJZCI6ImRjZTQ3YWQ5LTVjMTMtNDdlNi05NTAzLTM4MDczZjM4ZjM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zMzg5L2Zwc3lnLjIwMTQuMDA3NzIiLCJVcmlTdHJpbmciOiJodHRwczovL2RvaS5vcmcvMTAuMzM4OS9mcHN5Zy4yMDE0LjAwNzc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</w:t>
                </w:r>
                <w:r w:rsidR="00A57D8B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4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</w:sdtContent>
            </w:sdt>
          </w:p>
        </w:tc>
        <w:tc>
          <w:tcPr>
            <w:tcW w:w="6750" w:type="dxa"/>
          </w:tcPr>
          <w:p w14:paraId="7355C317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04719F" w:rsidRPr="00411F2D" w14:paraId="2ADAF117" w14:textId="77777777" w:rsidTr="00BC0024">
        <w:tc>
          <w:tcPr>
            <w:tcW w:w="2605" w:type="dxa"/>
          </w:tcPr>
          <w:p w14:paraId="39A8CEE9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oston Naming Test-II (BNT-II)</w:t>
            </w:r>
          </w:p>
        </w:tc>
        <w:tc>
          <w:tcPr>
            <w:tcW w:w="6750" w:type="dxa"/>
          </w:tcPr>
          <w:p w14:paraId="1C169EE8" w14:textId="26CD2826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ompromised lexical retrieval abilities and aphasia through visual confrontation naming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156b5c69-1efd-4a3f-8246-4c6ab6f7aae1"/>
                <w:id w:val="788168133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1NTEwOGJiLTQ0NzUtNDAzYy1hZDU4LWM4ZDVkNjRjOGRlMyIsIlJhbmdlTGVuZ3RoIjo0LCJSZWZlcmVuY2VJZCI6ImQ2ZWMxZTdkLTYxNWYtNDRjYy04MzUwLWYyMGM1YThmMjg1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MTAuMzIzMy9OUkUtMTUxMjc4IiwiVXJpU3RyaW5nIjoiaHR0cHM6Ly9kb2kub3JnLzEwLjMyMzMvTlJFLTE1MTI3O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</w:t>
                </w:r>
                <w:r w:rsidR="003225A1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5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</w:sdtContent>
            </w:sdt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04719F" w:rsidRPr="00411F2D" w14:paraId="5B81F4B4" w14:textId="77777777" w:rsidTr="00BC0024">
        <w:tc>
          <w:tcPr>
            <w:tcW w:w="2605" w:type="dxa"/>
          </w:tcPr>
          <w:p w14:paraId="2C5FCBC9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Hopkins Verbal Learning Test (HVLT-R)</w:t>
            </w:r>
          </w:p>
        </w:tc>
        <w:tc>
          <w:tcPr>
            <w:tcW w:w="6750" w:type="dxa"/>
          </w:tcPr>
          <w:p w14:paraId="72199BFC" w14:textId="0E16044A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Verbal learning and memory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6d80ad61-a7d8-4e58-aeb2-c0c0d69208c2"/>
                <w:id w:val="1206526070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xNzAwOTY1LWMwZjQtNGNiNC1hOTRiLWE1YmJmMmVkNmIxNiIsIlJhbmdlTGVuZ3RoIjo0LCJSZWZlcmVuY2VJZCI6ImIzNDEzNDg2LTNlMDYtNDM4MS04YzRiLTk5YTQ4MzdkZTQx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hY3kiLCJMYXN0TmFtZSI6IkJlbGtvbmVuIiwiUHJvdGVjdGVkIjpmYWxzZSwiU2V4IjoxLCJDcmVhdGVkQnkiOiJfTWF0aGlldSBCbGFpcyIsIkNyZWF0ZWRPbiI6IjIwMjQtMDQtMDZUMDQ6Mzc6MjMiLCJNb2RpZmllZEJ5IjoiX01hdGhpZXUgQmxhaXMiLCJJZCI6ImQyOWJhYjE3LTIxZjAtNDA1ZS1hMTQ0LWM3MTkzYjM4MWRhMiIsIk1vZGlmaWVkT24iOiIyMDI0LTA0LTA2VDA0OjM3OjIz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DovL3d3dy53b3JsZGNhdC5vcmcvb2NsYy8xMTU5NjE1NTI2IiwiVXJpU3RyaW5nIjoiaHR0cDovL3d3dy53b3JsZGNhdC5vcmcvb2NsYy8xMTU5NjE1NTI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</w:t>
                </w:r>
                <w:r w:rsidR="000C38B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6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</w:sdtContent>
            </w:sdt>
            <w:r w:rsidR="00224FF6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04719F" w:rsidRPr="00411F2D" w14:paraId="64A0CBD2" w14:textId="77777777" w:rsidTr="00895774">
        <w:trPr>
          <w:trHeight w:val="602"/>
        </w:trPr>
        <w:tc>
          <w:tcPr>
            <w:tcW w:w="2605" w:type="dxa"/>
          </w:tcPr>
          <w:p w14:paraId="2395756F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ocial Norms Questionnaire</w:t>
            </w:r>
          </w:p>
        </w:tc>
        <w:tc>
          <w:tcPr>
            <w:tcW w:w="6750" w:type="dxa"/>
          </w:tcPr>
          <w:p w14:paraId="37C6E736" w14:textId="56AED52F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egree to which a person understands and can accurately identify implicitly, but widely accepted social boundaries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0c977f3d-69cd-4155-b982-844473dc9158"/>
                <w:id w:val="-1630165901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zNmNhNjM2LWVmYzItNGU3Yi1hMmEzLTc2YmU5NTJiN2Q1NiIsIlJhbmdlTGVuZ3RoIjo0LCJSZWZlcmVuY2VJZCI6Ijg3MTc3NjFhLWRlMzgtNDc4ZS05ZjgzLTQyMjA1ZTk2ND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c3LzEwNzMxOTExMjExMDA4MjM0IiwiVXJpU3RyaW5nIjoiaHR0cHM6Ly9kb2kub3JnLzEwLjExNzcvMTA3MzE5MTEyMTEwMDgyMzQ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</w:t>
                </w:r>
                <w:r w:rsidR="00C62435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7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</w:sdtContent>
            </w:sdt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04719F" w:rsidRPr="00411F2D" w14:paraId="4DCE64DF" w14:textId="77777777" w:rsidTr="00895774">
        <w:trPr>
          <w:trHeight w:val="611"/>
        </w:trPr>
        <w:tc>
          <w:tcPr>
            <w:tcW w:w="2605" w:type="dxa"/>
          </w:tcPr>
          <w:p w14:paraId="07B822E4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Hospital Anxiety and Depression Scale (HADS)</w:t>
            </w:r>
          </w:p>
        </w:tc>
        <w:tc>
          <w:tcPr>
            <w:tcW w:w="6750" w:type="dxa"/>
          </w:tcPr>
          <w:p w14:paraId="3E1F3203" w14:textId="16E97B46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Anxiety and depression in a general medical population of patients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5f926b41-a441-409b-a151-9f23f4b6c358"/>
                <w:id w:val="972177007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2NDllM2NiLTRkMjktNDMzZi1iNjAwLTdhOGFiN2Y4NjM2NCIsIlJhbmdlTGVuZ3RoIjo0LCJSZWZlcmVuY2VJZCI6IjA4MjM0ZWRkLTczZTktNGQ5YS05OWZkLTBkMDk3ZWJhZmMx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5My9vY2NtZWQva3F1MDI0IiwiVXJpU3RyaW5nIjoiaHR0cHM6Ly9kb2kub3JnLzEwLjEwOTMvb2NjbWVkL2txdTAyN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</w:t>
                </w:r>
                <w:r w:rsidR="001012FC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8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</w:sdtContent>
            </w:sdt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04719F" w:rsidRPr="00411F2D" w14:paraId="3B71FD63" w14:textId="77777777" w:rsidTr="00895774">
        <w:trPr>
          <w:trHeight w:val="710"/>
        </w:trPr>
        <w:tc>
          <w:tcPr>
            <w:tcW w:w="2605" w:type="dxa"/>
          </w:tcPr>
          <w:p w14:paraId="0200994E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enter for Neurologic Study-Lability Scale (CNS-LS)</w:t>
            </w:r>
          </w:p>
        </w:tc>
        <w:tc>
          <w:tcPr>
            <w:tcW w:w="6750" w:type="dxa"/>
          </w:tcPr>
          <w:p w14:paraId="6C05F417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erceived frequency of pseudobulbar affect episodes. </w:t>
            </w:r>
          </w:p>
        </w:tc>
      </w:tr>
      <w:tr w:rsidR="0004719F" w:rsidRPr="00411F2D" w14:paraId="572C1CB2" w14:textId="77777777" w:rsidTr="00895774">
        <w:trPr>
          <w:trHeight w:val="620"/>
        </w:trPr>
        <w:tc>
          <w:tcPr>
            <w:tcW w:w="2605" w:type="dxa"/>
          </w:tcPr>
          <w:p w14:paraId="1F128014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rSBe</w:t>
            </w:r>
            <w:proofErr w:type="spellEnd"/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(Self-Rating form)</w:t>
            </w:r>
          </w:p>
        </w:tc>
        <w:tc>
          <w:tcPr>
            <w:tcW w:w="6750" w:type="dxa"/>
          </w:tcPr>
          <w:p w14:paraId="23C85330" w14:textId="761A5158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Behavior associated with damage to the frontal systems of the brain, with subscales measuring Apathy, Disinhibition, and Executive Dysfunction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f3b09816-fe07-488c-aee6-6e5e93fc47c0"/>
                <w:id w:val="1899858139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MjcyZDUxLWFiYzktNDZlOS1iZmE0LTE4YWMwYjMxOTQ5ZCIsIlJhbmdlTGVuZ3RoIjo0LCJSZWZlcmVuY2VJZCI6IjQwNzc4NDRlLTFkOTctNDAzOC05ZTFiLWE3MTBmYTAxNGM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2ouamFsei4yMDA3LjA0LjM3NCIsIlVyaVN0cmluZyI6Imh0dHBzOi8vZG9pLm9yZy8xMC4xMDE2L2ouamFsei4yMDA3LjA0LjM3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</w:t>
                </w:r>
                <w:r w:rsidR="005E0142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9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</w:sdtContent>
            </w:sdt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04719F" w:rsidRPr="00411F2D" w14:paraId="1FFC7498" w14:textId="77777777" w:rsidTr="00895774">
        <w:trPr>
          <w:trHeight w:val="1070"/>
        </w:trPr>
        <w:tc>
          <w:tcPr>
            <w:tcW w:w="2605" w:type="dxa"/>
          </w:tcPr>
          <w:p w14:paraId="5255C4B6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troop test (Victoria version)</w:t>
            </w:r>
          </w:p>
        </w:tc>
        <w:tc>
          <w:tcPr>
            <w:tcW w:w="6750" w:type="dxa"/>
          </w:tcPr>
          <w:p w14:paraId="3F68511C" w14:textId="1DB3D6B6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Executive functions such as cognitive flexibility, selective attention, cognitive inhibition, and information processing speed. Measures the ability with which an individual can maintain a goal and inhibit an automatic, overlearned response, in favor of a less familiar one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f2d4ab0c-7b07-479e-8b0f-98f17aa21dc0"/>
                <w:id w:val="-2054226949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1MWJiZWE1LWM0ZjUtNGZjOS1iNDNlLTMwYzc4MzUyNTA3MCIsIlJhbmdlTGVuZ3RoIjo0LCJSZWZlcmVuY2VJZCI6IjE5ODMzYjRmLWYzZWEtNDk1Ni1hYzYwLWFmZWFhOTVjYmF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OTMvYXJjbGluL2FjdzAyOSIsIlVyaVN0cmluZyI6Imh0dHBzOi8vZG9pLm9yZy8xMC4xMDkzL2FyY2xpbi9hY3cwMj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</w:t>
                </w:r>
                <w:r w:rsidR="00A947BF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10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  <w:r w:rsidR="00901102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.</w:t>
                </w:r>
              </w:sdtContent>
            </w:sdt>
          </w:p>
        </w:tc>
      </w:tr>
      <w:tr w:rsidR="0004719F" w:rsidRPr="00411F2D" w14:paraId="538874B2" w14:textId="77777777" w:rsidTr="00895774">
        <w:trPr>
          <w:trHeight w:val="809"/>
        </w:trPr>
        <w:tc>
          <w:tcPr>
            <w:tcW w:w="2605" w:type="dxa"/>
          </w:tcPr>
          <w:p w14:paraId="3311A165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Judgment of Line Orientation (JLO)</w:t>
            </w:r>
          </w:p>
        </w:tc>
        <w:tc>
          <w:tcPr>
            <w:tcW w:w="6750" w:type="dxa"/>
          </w:tcPr>
          <w:p w14:paraId="46695FAE" w14:textId="266FD14B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Visuospatial judgment. Measures accuracy of angular orientation based on judgments about a pair of angled lines that visually match an identical pair immersed within a semicircular array of 11 lines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b0f59039-31fb-4536-98aa-4032976e2a9f"/>
                <w:id w:val="1154405659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iYzdkMWY4LTVhMTYtNDY1OC1iMDUzLTQ4NTZhZjhkMzBiNyIsIlJhbmdlTGVuZ3RoIjo0LCJSZWZlcmVuY2VJZCI6IjZlYjc2ZDEzLWFhNTAtNDU5Mi1hODAwLTI1NTMzZGI4YTZm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FyemluIiwiTGFzdE5hbWUiOiJJcmFuaSIsIlByb3RlY3RlZCI6ZmFsc2UsIlNleCI6MCwiQ3JlYXRlZEJ5IjoiX01hdGhpZXUgQmxhaXMiLCJDcmVhdGVkT24iOiIyMDI0LTA0LTA2VDA0OjM4OjU0IiwiTW9kaWZpZWRCeSI6Il9NYXRoaWV1IEJsYWlzIiwiSWQiOiI1YjFiZjNmZC0wOTExLTRlNjUtOGEzNC04NTM1ZTM1MWJiZjciLCJNb2RpZmllZE9uIjoiMjAyNC0wNC0wNlQwNDozODo1N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YnJhZF9cXEFwcERhdGFcXExvY2FsXFxUZW1wXFwxbWR2Znd3cC5qcGciLCJVcmlTdHJpbmciOiI2ZWI3NmQxMy1hYTUwLTQ1OTItYTgwMC0yNTUzM2RiOGE2Zj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Oi8vd3d3LndvcmxkY2F0Lm9yZy9vY2xjLzExNTk2MTU1MjYiLCJVcmlTdHJpbmciOiJodHRwOi8vd3d3LndvcmxkY2F0Lm9yZy9vY2xjLzExNTk2MTU1Mj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</w:t>
                </w:r>
                <w:r w:rsidR="00FA69D7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11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</w:sdtContent>
            </w:sdt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04719F" w:rsidRPr="00411F2D" w14:paraId="5294006D" w14:textId="77777777" w:rsidTr="00895774">
        <w:trPr>
          <w:trHeight w:val="863"/>
        </w:trPr>
        <w:tc>
          <w:tcPr>
            <w:tcW w:w="2605" w:type="dxa"/>
          </w:tcPr>
          <w:p w14:paraId="34F1AC61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World Health Organization Quality of Life-BREF Scale (WHOQOL-BREF)</w:t>
            </w:r>
          </w:p>
        </w:tc>
        <w:tc>
          <w:tcPr>
            <w:tcW w:w="6750" w:type="dxa"/>
          </w:tcPr>
          <w:p w14:paraId="366EC54E" w14:textId="708A7042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Self-report questionnaire which assesses 4 domains of quality of life (QOL): physical health, psychological health, social relationships, and environment. In addition, there are 2 items that measure overall QOL and general health 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CA"/>
                </w:rPr>
                <w:alias w:val="To edit, see citavi.com/edit"/>
                <w:tag w:val="CitaviPlaceholder#732e6e26-6c2c-44e5-8dc4-ca0b57c1ac8d"/>
                <w:id w:val="-947083718"/>
                <w:placeholder>
                  <w:docPart w:val="066B8D850D9E4202B79F68AB25EC8A2A"/>
                </w:placeholder>
              </w:sdtPr>
              <w:sdtContent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begin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3YjJmZjVlLWIyMWEtNGQ1Zi04NGFmLWM4M2E4OWExOTcyMSIsIlJhbmdlTGVuZ3RoIjo0LCJSZWZlcmVuY2VJZCI6ImY4YjQ2MzMyLWRkNWMtNDAzMi05MTdmLWVkODkxODZhNWQ4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xNy9TMDAzMzI5MTc5ODAwNjY2NyIsIlVyaVN0cmluZyI6Imh0dHBzOi8vZG9pLm9yZy8xMC4xMDE3L1MwMDMzMjkxNzk4MDA2NjY3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RoaWV1IEJsYWlzIiwiQ3JlYXRlZE9uIjoiMjAyNC0wNC0wNlQxOTo0NjoyOSIsIk1vZGlmaWVkQnkiOiJfTWF0aGlldSBCbGFpcyIsIklkIjoiYjE0MDhlZGItNzIzMC00YjgxLTg2YjgtYjFhMWNlNDA3OWFkIiwiTW9kaWZpZWRPbiI6IjIwMjQtMDQtMDZUMTk6NDY6Mjk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3d3dy5jYW1icmlkZ2Uub3JnL2NvcmUvcHJvZHVjdC8wRjUwNTk2QjMzQTFBQkQ1OUE2NjA1QzQ0QTZBOEYzMCIsIlVyaVN0cmluZyI6Imh0dHBzOi8vd3d3LmNhbWJyaWRnZS5vcmcvY29yZS9wcm9kdWN0LzBGNTA1OTZCMzNBMUFCRDU5QTY2MDVDNDRBNkE4RjM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}</w:instrTex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separate"/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[</w:t>
                </w:r>
                <w:r w:rsidR="009D7238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12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t>]</w:t>
                </w:r>
                <w:r w:rsidRPr="00411F2D">
                  <w:rPr>
                    <w:rFonts w:ascii="Times New Roman" w:hAnsi="Times New Roman" w:cs="Times New Roman"/>
                    <w:sz w:val="18"/>
                    <w:szCs w:val="18"/>
                    <w:lang w:val="en-CA"/>
                  </w:rPr>
                  <w:fldChar w:fldCharType="end"/>
                </w:r>
              </w:sdtContent>
            </w:sdt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04719F" w:rsidRPr="00411F2D" w14:paraId="10F81318" w14:textId="77777777" w:rsidTr="00BC0024">
        <w:tc>
          <w:tcPr>
            <w:tcW w:w="2605" w:type="dxa"/>
          </w:tcPr>
          <w:p w14:paraId="12E12D31" w14:textId="77777777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he Amyotrophic Lateral Sclerosis Assessment Questionnaire Short Form (ALSAQ-5)</w:t>
            </w:r>
          </w:p>
        </w:tc>
        <w:tc>
          <w:tcPr>
            <w:tcW w:w="6750" w:type="dxa"/>
          </w:tcPr>
          <w:p w14:paraId="638F713D" w14:textId="182A8E55" w:rsidR="0004719F" w:rsidRPr="00411F2D" w:rsidRDefault="0004719F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Quality of life in ALS patients</w:t>
            </w:r>
            <w:r w:rsidR="00F02847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</w:tbl>
    <w:p w14:paraId="5E0B1067" w14:textId="77777777" w:rsidR="004B51D9" w:rsidRPr="004B51D9" w:rsidRDefault="004B51D9" w:rsidP="0004719F">
      <w:pPr>
        <w:rPr>
          <w:rFonts w:ascii="Times New Roman" w:hAnsi="Times New Roman" w:cs="Times New Roman"/>
          <w:b/>
          <w:bCs/>
        </w:rPr>
      </w:pPr>
    </w:p>
    <w:p w14:paraId="3EFC35C8" w14:textId="77777777" w:rsidR="00210563" w:rsidRPr="003225A1" w:rsidRDefault="004B51D9" w:rsidP="0021056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  <w:r w:rsidR="00210563" w:rsidRPr="003225A1">
        <w:rPr>
          <w:rFonts w:ascii="Times New Roman" w:hAnsi="Times New Roman" w:cs="Times New Roman"/>
          <w:b/>
          <w:bCs/>
        </w:rPr>
        <w:lastRenderedPageBreak/>
        <w:t>References:</w:t>
      </w:r>
    </w:p>
    <w:p w14:paraId="691BAE99" w14:textId="2F7FE03E" w:rsidR="00EC6DF2" w:rsidRPr="00C62435" w:rsidRDefault="00EC6DF2" w:rsidP="006D40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CA"/>
        </w:rPr>
      </w:pPr>
      <w:bookmarkStart w:id="0" w:name="_CTVL001dc2a114a0069456884bb8c70e11df6cd"/>
      <w:r w:rsidRPr="00C62435">
        <w:rPr>
          <w:rFonts w:ascii="Times New Roman" w:hAnsi="Times New Roman" w:cs="Times New Roman"/>
          <w:lang w:val="en-CA"/>
        </w:rPr>
        <w:t xml:space="preserve">Davis, D. H.; </w:t>
      </w:r>
      <w:proofErr w:type="spellStart"/>
      <w:r w:rsidRPr="00C62435">
        <w:rPr>
          <w:rFonts w:ascii="Times New Roman" w:hAnsi="Times New Roman" w:cs="Times New Roman"/>
          <w:lang w:val="en-CA"/>
        </w:rPr>
        <w:t>Creavin</w:t>
      </w:r>
      <w:proofErr w:type="spellEnd"/>
      <w:r w:rsidRPr="00C62435">
        <w:rPr>
          <w:rFonts w:ascii="Times New Roman" w:hAnsi="Times New Roman" w:cs="Times New Roman"/>
          <w:lang w:val="en-CA"/>
        </w:rPr>
        <w:t xml:space="preserve">, S. T.; Yip, J. L.; Noel-Storr, A. H.; </w:t>
      </w:r>
      <w:proofErr w:type="spellStart"/>
      <w:r w:rsidRPr="00C62435">
        <w:rPr>
          <w:rFonts w:ascii="Times New Roman" w:hAnsi="Times New Roman" w:cs="Times New Roman"/>
          <w:lang w:val="en-CA"/>
        </w:rPr>
        <w:t>Brayne</w:t>
      </w:r>
      <w:proofErr w:type="spellEnd"/>
      <w:r w:rsidRPr="00C62435">
        <w:rPr>
          <w:rFonts w:ascii="Times New Roman" w:hAnsi="Times New Roman" w:cs="Times New Roman"/>
          <w:lang w:val="en-CA"/>
        </w:rPr>
        <w:t xml:space="preserve">, C.; Cullum, S. (2015) Montreal Cognitive Assessment for the diagnosis of Alzheimer's disease and other dementias. </w:t>
      </w:r>
      <w:proofErr w:type="gramStart"/>
      <w:r w:rsidRPr="00C62435">
        <w:rPr>
          <w:rFonts w:ascii="Times New Roman" w:hAnsi="Times New Roman" w:cs="Times New Roman"/>
          <w:lang w:val="en-CA"/>
        </w:rPr>
        <w:t>In :</w:t>
      </w:r>
      <w:proofErr w:type="gramEnd"/>
      <w:r w:rsidRPr="00C62435">
        <w:rPr>
          <w:rFonts w:ascii="Times New Roman" w:hAnsi="Times New Roman" w:cs="Times New Roman"/>
          <w:lang w:val="en-CA"/>
        </w:rPr>
        <w:t> Cochrane Database Syst Rev, vol. 2015, n° 10, Cd010775. DOI: 10.1002/14651858.CD010775.pub2.</w:t>
      </w:r>
    </w:p>
    <w:p w14:paraId="7612D746" w14:textId="77777777" w:rsidR="0026355A" w:rsidRPr="00F607AF" w:rsidRDefault="0026355A" w:rsidP="006D40AB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bookmarkStart w:id="1" w:name="_CTVL0013c614910e6594a2aa4e4a8fc87913dd2"/>
      <w:r w:rsidRPr="00F607AF">
        <w:rPr>
          <w:rFonts w:ascii="Times New Roman" w:hAnsi="Times New Roman" w:cs="Times New Roman"/>
        </w:rPr>
        <w:t xml:space="preserve">Abrahams, Sharon; Newton, Judith; Niven, Elaine; Foley, Jennifer; Bak, Thomas H. (2014) Screening for cognition and behaviour changes in ALS. </w:t>
      </w:r>
      <w:proofErr w:type="gramStart"/>
      <w:r w:rsidRPr="00F607AF">
        <w:rPr>
          <w:rFonts w:ascii="Times New Roman" w:hAnsi="Times New Roman" w:cs="Times New Roman"/>
        </w:rPr>
        <w:t>In :</w:t>
      </w:r>
      <w:proofErr w:type="gramEnd"/>
      <w:r w:rsidRPr="00F607AF">
        <w:rPr>
          <w:rFonts w:ascii="Times New Roman" w:hAnsi="Times New Roman" w:cs="Times New Roman"/>
        </w:rPr>
        <w:t> Amyotrophic Lateral Sclerosis and Frontotemporal Degeneration, vol. 15, n° 1-2, p. 9–14. DOI: 10.3109/21678421.2013.805784.</w:t>
      </w:r>
    </w:p>
    <w:p w14:paraId="48B22447" w14:textId="77777777" w:rsidR="00C27D03" w:rsidRPr="00F607AF" w:rsidRDefault="00C27D03" w:rsidP="006D40AB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bookmarkStart w:id="2" w:name="_CTVL001aea0b0dc6b104cf1818d57fe96ff8d46"/>
      <w:bookmarkEnd w:id="1"/>
      <w:proofErr w:type="spellStart"/>
      <w:r w:rsidRPr="00F607AF">
        <w:rPr>
          <w:rFonts w:ascii="Times New Roman" w:hAnsi="Times New Roman" w:cs="Times New Roman"/>
          <w:lang w:val="fr-CA"/>
        </w:rPr>
        <w:t>Siciliano</w:t>
      </w:r>
      <w:proofErr w:type="spellEnd"/>
      <w:r w:rsidRPr="00F607AF">
        <w:rPr>
          <w:rFonts w:ascii="Times New Roman" w:hAnsi="Times New Roman" w:cs="Times New Roman"/>
          <w:lang w:val="fr-CA"/>
        </w:rPr>
        <w:t xml:space="preserve">, M.; </w:t>
      </w:r>
      <w:proofErr w:type="spellStart"/>
      <w:r w:rsidRPr="00F607AF">
        <w:rPr>
          <w:rFonts w:ascii="Times New Roman" w:hAnsi="Times New Roman" w:cs="Times New Roman"/>
          <w:lang w:val="fr-CA"/>
        </w:rPr>
        <w:t>Trojano</w:t>
      </w:r>
      <w:proofErr w:type="spellEnd"/>
      <w:r w:rsidRPr="00F607AF">
        <w:rPr>
          <w:rFonts w:ascii="Times New Roman" w:hAnsi="Times New Roman" w:cs="Times New Roman"/>
          <w:lang w:val="fr-CA"/>
        </w:rPr>
        <w:t xml:space="preserve">, L.; </w:t>
      </w:r>
      <w:proofErr w:type="spellStart"/>
      <w:r w:rsidRPr="00F607AF">
        <w:rPr>
          <w:rFonts w:ascii="Times New Roman" w:hAnsi="Times New Roman" w:cs="Times New Roman"/>
          <w:lang w:val="fr-CA"/>
        </w:rPr>
        <w:t>Trojsi</w:t>
      </w:r>
      <w:proofErr w:type="spellEnd"/>
      <w:r w:rsidRPr="00F607AF">
        <w:rPr>
          <w:rFonts w:ascii="Times New Roman" w:hAnsi="Times New Roman" w:cs="Times New Roman"/>
          <w:lang w:val="fr-CA"/>
        </w:rPr>
        <w:t xml:space="preserve">, F.; Greco, R.; Santoro, M.; Basile, G. et al. </w:t>
      </w:r>
      <w:r w:rsidRPr="00F607AF">
        <w:rPr>
          <w:rFonts w:ascii="Times New Roman" w:hAnsi="Times New Roman" w:cs="Times New Roman"/>
        </w:rPr>
        <w:t xml:space="preserve">(2017) Edinburgh Cognitive and Behavioural ALS Screen (ECAS)-Italian version: </w:t>
      </w:r>
      <w:proofErr w:type="gramStart"/>
      <w:r w:rsidRPr="00F607AF">
        <w:rPr>
          <w:rFonts w:ascii="Times New Roman" w:hAnsi="Times New Roman" w:cs="Times New Roman"/>
        </w:rPr>
        <w:t>regression based</w:t>
      </w:r>
      <w:proofErr w:type="gramEnd"/>
      <w:r w:rsidRPr="00F607AF">
        <w:rPr>
          <w:rFonts w:ascii="Times New Roman" w:hAnsi="Times New Roman" w:cs="Times New Roman"/>
        </w:rPr>
        <w:t xml:space="preserve"> norms and equivalent scores. </w:t>
      </w:r>
      <w:proofErr w:type="gramStart"/>
      <w:r w:rsidRPr="00F607AF">
        <w:rPr>
          <w:rFonts w:ascii="Times New Roman" w:hAnsi="Times New Roman" w:cs="Times New Roman"/>
        </w:rPr>
        <w:t>In :</w:t>
      </w:r>
      <w:proofErr w:type="gramEnd"/>
      <w:r w:rsidRPr="00F607AF">
        <w:rPr>
          <w:rFonts w:ascii="Times New Roman" w:hAnsi="Times New Roman" w:cs="Times New Roman"/>
        </w:rPr>
        <w:t> Neurol Sci, vol. 38, n° 6, p. 1059–1068. DOI: 10.1007/s10072-017-2919-4.</w:t>
      </w:r>
    </w:p>
    <w:p w14:paraId="7AA214B1" w14:textId="77777777" w:rsidR="00AA21AF" w:rsidRPr="00463D2E" w:rsidRDefault="00AA21AF" w:rsidP="006D40AB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fr-CA"/>
        </w:rPr>
      </w:pPr>
      <w:bookmarkStart w:id="3" w:name="_CTVL001a63fd6b7bb47411987074657cbca014c"/>
      <w:bookmarkEnd w:id="2"/>
      <w:r w:rsidRPr="00F607AF">
        <w:rPr>
          <w:rFonts w:ascii="Times New Roman" w:hAnsi="Times New Roman" w:cs="Times New Roman"/>
        </w:rPr>
        <w:t xml:space="preserve">Shao, Z.; Janse, E.; Visser, K.; Meyer, A. S. (2014) What do verbal fluency tasks measure? Predictors of verbal fluency performance in older adults. </w:t>
      </w:r>
      <w:proofErr w:type="gramStart"/>
      <w:r w:rsidRPr="00F607AF">
        <w:rPr>
          <w:rFonts w:ascii="Times New Roman" w:hAnsi="Times New Roman" w:cs="Times New Roman"/>
        </w:rPr>
        <w:t>In :</w:t>
      </w:r>
      <w:proofErr w:type="gramEnd"/>
      <w:r w:rsidRPr="00F607AF">
        <w:rPr>
          <w:rFonts w:ascii="Times New Roman" w:hAnsi="Times New Roman" w:cs="Times New Roman"/>
        </w:rPr>
        <w:t xml:space="preserve"> Front Psychol, vol. 5, p. 772. </w:t>
      </w:r>
      <w:r w:rsidRPr="00F607AF">
        <w:rPr>
          <w:rFonts w:ascii="Times New Roman" w:hAnsi="Times New Roman" w:cs="Times New Roman"/>
          <w:lang w:val="fr-CA"/>
        </w:rPr>
        <w:t xml:space="preserve">DOI: </w:t>
      </w:r>
      <w:r w:rsidRPr="00463D2E">
        <w:rPr>
          <w:rFonts w:ascii="Times New Roman" w:hAnsi="Times New Roman" w:cs="Times New Roman"/>
          <w:lang w:val="fr-CA"/>
        </w:rPr>
        <w:t>10.3389/fpsyg.2014.00772.</w:t>
      </w:r>
    </w:p>
    <w:p w14:paraId="7E820C5E" w14:textId="77777777" w:rsidR="003225A1" w:rsidRPr="009D7238" w:rsidRDefault="003225A1" w:rsidP="006D40AB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bookmarkStart w:id="4" w:name="_CTVL00179cc9183595d4989be918f584a624b62"/>
      <w:bookmarkEnd w:id="3"/>
      <w:r w:rsidRPr="009D7238">
        <w:rPr>
          <w:rFonts w:ascii="Times New Roman" w:hAnsi="Times New Roman" w:cs="Times New Roman"/>
        </w:rPr>
        <w:t xml:space="preserve">Jefferson, A. L.; Wong, S.; Gracer, T. S.; Ozonoff, A.; Green, R. C.; Stern, R. A. (2007) Geriatric performance on an abbreviated version of the Boston naming test. </w:t>
      </w:r>
      <w:proofErr w:type="gramStart"/>
      <w:r w:rsidRPr="009D7238">
        <w:rPr>
          <w:rFonts w:ascii="Times New Roman" w:hAnsi="Times New Roman" w:cs="Times New Roman"/>
        </w:rPr>
        <w:t>In :</w:t>
      </w:r>
      <w:proofErr w:type="gramEnd"/>
      <w:r w:rsidRPr="009D7238">
        <w:rPr>
          <w:rFonts w:ascii="Times New Roman" w:hAnsi="Times New Roman" w:cs="Times New Roman"/>
        </w:rPr>
        <w:t xml:space="preserve"> Appl </w:t>
      </w:r>
      <w:proofErr w:type="spellStart"/>
      <w:r w:rsidRPr="009D7238">
        <w:rPr>
          <w:rFonts w:ascii="Times New Roman" w:hAnsi="Times New Roman" w:cs="Times New Roman"/>
        </w:rPr>
        <w:t>Neuropsychol</w:t>
      </w:r>
      <w:proofErr w:type="spellEnd"/>
      <w:r w:rsidRPr="009D7238">
        <w:rPr>
          <w:rFonts w:ascii="Times New Roman" w:hAnsi="Times New Roman" w:cs="Times New Roman"/>
        </w:rPr>
        <w:t>, vol. 14, n° 3, p. 215–223. DOI: 10.1080/09084280701509166.</w:t>
      </w:r>
    </w:p>
    <w:p w14:paraId="260039E7" w14:textId="77777777" w:rsidR="000C38BD" w:rsidRPr="009D7238" w:rsidRDefault="000C38BD" w:rsidP="006D40AB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bookmarkStart w:id="5" w:name="_CTVL001f3518f9f7f584d62a2906e9ba0784933"/>
      <w:bookmarkEnd w:id="4"/>
      <w:proofErr w:type="spellStart"/>
      <w:r w:rsidRPr="009D7238">
        <w:rPr>
          <w:rFonts w:ascii="Times New Roman" w:hAnsi="Times New Roman" w:cs="Times New Roman"/>
        </w:rPr>
        <w:t>Belkonen</w:t>
      </w:r>
      <w:proofErr w:type="spellEnd"/>
      <w:r w:rsidRPr="009D7238">
        <w:rPr>
          <w:rFonts w:ascii="Times New Roman" w:hAnsi="Times New Roman" w:cs="Times New Roman"/>
        </w:rPr>
        <w:t xml:space="preserve">, Stacy (2011) Hopkins Verbal Learning Test. </w:t>
      </w:r>
      <w:proofErr w:type="gramStart"/>
      <w:r w:rsidRPr="009D7238">
        <w:rPr>
          <w:rFonts w:ascii="Times New Roman" w:hAnsi="Times New Roman" w:cs="Times New Roman"/>
        </w:rPr>
        <w:t>In :</w:t>
      </w:r>
      <w:proofErr w:type="gramEnd"/>
      <w:r w:rsidRPr="009D7238">
        <w:rPr>
          <w:rFonts w:ascii="Times New Roman" w:hAnsi="Times New Roman" w:cs="Times New Roman"/>
        </w:rPr>
        <w:t> Jeffrey S. Kreutzer, John DeLuca et Bruce Caplan, coord.: Encyclopedia of Clinical Neuropsychology. New York, NY: Springer New York, p. 1264–1265.</w:t>
      </w:r>
    </w:p>
    <w:p w14:paraId="3606F5B5" w14:textId="77777777" w:rsidR="00C62435" w:rsidRPr="009D7238" w:rsidRDefault="00C62435" w:rsidP="006D40AB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bookmarkStart w:id="6" w:name="_CTVL001df30278475c841f0964c8f3c85efb419"/>
      <w:bookmarkEnd w:id="5"/>
      <w:r w:rsidRPr="009D7238">
        <w:rPr>
          <w:rFonts w:ascii="Times New Roman" w:hAnsi="Times New Roman" w:cs="Times New Roman"/>
          <w:lang w:val="de-DE"/>
        </w:rPr>
        <w:t xml:space="preserve">van den Berg, E.; Poos, J. M.; Jiskoot, L. C.; Montagne, B.; Kessels, R. P. C.; Franzen, S. et al. </w:t>
      </w:r>
      <w:r w:rsidRPr="009D7238">
        <w:rPr>
          <w:rFonts w:ascii="Times New Roman" w:hAnsi="Times New Roman" w:cs="Times New Roman"/>
        </w:rPr>
        <w:t xml:space="preserve">(2021) Impaired Knowledge of Social Norms in Dementia and Psychiatric Disorders: Validation of the Social Norms Questionnaire–Dutch Version (SNQ-NL). </w:t>
      </w:r>
      <w:proofErr w:type="gramStart"/>
      <w:r w:rsidRPr="009D7238">
        <w:rPr>
          <w:rFonts w:ascii="Times New Roman" w:hAnsi="Times New Roman" w:cs="Times New Roman"/>
        </w:rPr>
        <w:t>In :</w:t>
      </w:r>
      <w:proofErr w:type="gramEnd"/>
      <w:r w:rsidRPr="009D7238">
        <w:rPr>
          <w:rFonts w:ascii="Times New Roman" w:hAnsi="Times New Roman" w:cs="Times New Roman"/>
        </w:rPr>
        <w:t> Assessment, vol. 29, n° 6, p. 1236–1247. DOI: 10.1177/10731911211008234.</w:t>
      </w:r>
    </w:p>
    <w:p w14:paraId="02B46996" w14:textId="77777777" w:rsidR="001012FC" w:rsidRPr="009D7238" w:rsidRDefault="001012FC" w:rsidP="006D40AB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fr-CA"/>
        </w:rPr>
      </w:pPr>
      <w:bookmarkStart w:id="7" w:name="_CTVL001c9b134d70771441f9eb3e130ab36c503"/>
      <w:bookmarkEnd w:id="6"/>
      <w:r w:rsidRPr="009D7238">
        <w:rPr>
          <w:rFonts w:ascii="Times New Roman" w:hAnsi="Times New Roman" w:cs="Times New Roman"/>
        </w:rPr>
        <w:t xml:space="preserve">Stern, Anna F. (2014) The Hospital Anxiety and Depression Scale. </w:t>
      </w:r>
      <w:r w:rsidRPr="009D7238">
        <w:rPr>
          <w:rFonts w:ascii="Times New Roman" w:hAnsi="Times New Roman" w:cs="Times New Roman"/>
          <w:lang w:val="fr-CA"/>
        </w:rPr>
        <w:t>In : </w:t>
      </w:r>
      <w:proofErr w:type="spellStart"/>
      <w:r w:rsidRPr="009D7238">
        <w:rPr>
          <w:rFonts w:ascii="Times New Roman" w:hAnsi="Times New Roman" w:cs="Times New Roman"/>
          <w:lang w:val="fr-CA"/>
        </w:rPr>
        <w:t>Occupational</w:t>
      </w:r>
      <w:proofErr w:type="spellEnd"/>
      <w:r w:rsidRPr="009D7238">
        <w:rPr>
          <w:rFonts w:ascii="Times New Roman" w:hAnsi="Times New Roman" w:cs="Times New Roman"/>
          <w:lang w:val="fr-CA"/>
        </w:rPr>
        <w:t xml:space="preserve"> </w:t>
      </w:r>
      <w:proofErr w:type="spellStart"/>
      <w:r w:rsidRPr="009D7238">
        <w:rPr>
          <w:rFonts w:ascii="Times New Roman" w:hAnsi="Times New Roman" w:cs="Times New Roman"/>
          <w:lang w:val="fr-CA"/>
        </w:rPr>
        <w:t>Medicine</w:t>
      </w:r>
      <w:proofErr w:type="spellEnd"/>
      <w:r w:rsidRPr="009D7238">
        <w:rPr>
          <w:rFonts w:ascii="Times New Roman" w:hAnsi="Times New Roman" w:cs="Times New Roman"/>
          <w:lang w:val="fr-CA"/>
        </w:rPr>
        <w:t>, vol. 64, n° 5, p. 393–394. DOI: 10.1093/</w:t>
      </w:r>
      <w:proofErr w:type="spellStart"/>
      <w:r w:rsidRPr="009D7238">
        <w:rPr>
          <w:rFonts w:ascii="Times New Roman" w:hAnsi="Times New Roman" w:cs="Times New Roman"/>
          <w:lang w:val="fr-CA"/>
        </w:rPr>
        <w:t>occmed</w:t>
      </w:r>
      <w:proofErr w:type="spellEnd"/>
      <w:r w:rsidRPr="009D7238">
        <w:rPr>
          <w:rFonts w:ascii="Times New Roman" w:hAnsi="Times New Roman" w:cs="Times New Roman"/>
          <w:lang w:val="fr-CA"/>
        </w:rPr>
        <w:t>/kqu024.</w:t>
      </w:r>
    </w:p>
    <w:p w14:paraId="507B4D71" w14:textId="77777777" w:rsidR="00F607AF" w:rsidRPr="009D7238" w:rsidRDefault="00F607AF" w:rsidP="006D40AB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bookmarkStart w:id="8" w:name="_CTVL0015448194158a6462d946cee6baa3d06a2"/>
      <w:bookmarkEnd w:id="7"/>
      <w:r w:rsidRPr="009D7238">
        <w:rPr>
          <w:rFonts w:ascii="Times New Roman" w:hAnsi="Times New Roman" w:cs="Times New Roman"/>
        </w:rPr>
        <w:t xml:space="preserve">Malloy, P.; Tremont, G.; Grace, J.; </w:t>
      </w:r>
      <w:proofErr w:type="spellStart"/>
      <w:r w:rsidRPr="009D7238">
        <w:rPr>
          <w:rFonts w:ascii="Times New Roman" w:hAnsi="Times New Roman" w:cs="Times New Roman"/>
        </w:rPr>
        <w:t>Frakey</w:t>
      </w:r>
      <w:proofErr w:type="spellEnd"/>
      <w:r w:rsidRPr="009D7238">
        <w:rPr>
          <w:rFonts w:ascii="Times New Roman" w:hAnsi="Times New Roman" w:cs="Times New Roman"/>
        </w:rPr>
        <w:t xml:space="preserve">, L. (2007) The Frontal Systems Behavior Scale discriminates frontotemporal dementia from Alzheimer's disease. </w:t>
      </w:r>
      <w:proofErr w:type="gramStart"/>
      <w:r w:rsidRPr="009D7238">
        <w:rPr>
          <w:rFonts w:ascii="Times New Roman" w:hAnsi="Times New Roman" w:cs="Times New Roman"/>
        </w:rPr>
        <w:t>In :</w:t>
      </w:r>
      <w:proofErr w:type="gramEnd"/>
      <w:r w:rsidRPr="009D7238">
        <w:rPr>
          <w:rFonts w:ascii="Times New Roman" w:hAnsi="Times New Roman" w:cs="Times New Roman"/>
        </w:rPr>
        <w:t> </w:t>
      </w:r>
      <w:proofErr w:type="spellStart"/>
      <w:r w:rsidRPr="009D7238">
        <w:rPr>
          <w:rFonts w:ascii="Times New Roman" w:hAnsi="Times New Roman" w:cs="Times New Roman"/>
        </w:rPr>
        <w:t>Alzheimers</w:t>
      </w:r>
      <w:proofErr w:type="spellEnd"/>
      <w:r w:rsidRPr="009D7238">
        <w:rPr>
          <w:rFonts w:ascii="Times New Roman" w:hAnsi="Times New Roman" w:cs="Times New Roman"/>
        </w:rPr>
        <w:t xml:space="preserve"> Dement, vol. 3, n° 3, p. 200–203. DOI: 10.1016/j.jalz.2007.04.374.</w:t>
      </w:r>
    </w:p>
    <w:p w14:paraId="3FF54986" w14:textId="77777777" w:rsidR="00463D2E" w:rsidRPr="009D7238" w:rsidRDefault="00463D2E" w:rsidP="006D40AB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  <w:lang w:val="de-DE"/>
        </w:rPr>
      </w:pPr>
      <w:bookmarkStart w:id="9" w:name="_CTVL001a285edb8b86642ebaebf64e054b82bdd"/>
      <w:bookmarkEnd w:id="8"/>
      <w:r w:rsidRPr="009D7238">
        <w:rPr>
          <w:rFonts w:ascii="Times New Roman" w:hAnsi="Times New Roman" w:cs="Times New Roman"/>
          <w:lang w:val="fr-CA"/>
        </w:rPr>
        <w:t xml:space="preserve">Tremblay, M. P.; Potvin, O.; Belleville, S.; </w:t>
      </w:r>
      <w:proofErr w:type="spellStart"/>
      <w:r w:rsidRPr="009D7238">
        <w:rPr>
          <w:rFonts w:ascii="Times New Roman" w:hAnsi="Times New Roman" w:cs="Times New Roman"/>
          <w:lang w:val="fr-CA"/>
        </w:rPr>
        <w:t>Bier</w:t>
      </w:r>
      <w:proofErr w:type="spellEnd"/>
      <w:r w:rsidRPr="009D7238">
        <w:rPr>
          <w:rFonts w:ascii="Times New Roman" w:hAnsi="Times New Roman" w:cs="Times New Roman"/>
          <w:lang w:val="fr-CA"/>
        </w:rPr>
        <w:t xml:space="preserve">, N.; Gagnon, L.; Blanchet, S. et al. </w:t>
      </w:r>
      <w:r w:rsidRPr="009D7238">
        <w:rPr>
          <w:rFonts w:ascii="Times New Roman" w:hAnsi="Times New Roman" w:cs="Times New Roman"/>
        </w:rPr>
        <w:t xml:space="preserve">(2016) The Victoria Stroop Test: Normative Data in Quebec-French Adults and Elderly. </w:t>
      </w:r>
      <w:r w:rsidRPr="009D7238">
        <w:rPr>
          <w:rFonts w:ascii="Times New Roman" w:hAnsi="Times New Roman" w:cs="Times New Roman"/>
          <w:lang w:val="de-DE"/>
        </w:rPr>
        <w:t>In : Arch Clin Neuropsychol, vol. 31, n° 8, p. 926–933. DOI: 10.1093/arclin/acw029.</w:t>
      </w:r>
    </w:p>
    <w:p w14:paraId="3CC22293" w14:textId="77777777" w:rsidR="00FA69D7" w:rsidRPr="009D7238" w:rsidRDefault="00FA69D7" w:rsidP="006D40AB">
      <w:pPr>
        <w:pStyle w:val="CitaviBibliographyEntry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bookmarkStart w:id="10" w:name="_CTVL00185e42989b474455ea25ac3c0b00298ae"/>
      <w:bookmarkEnd w:id="9"/>
      <w:r w:rsidRPr="009D7238">
        <w:rPr>
          <w:rFonts w:ascii="Times New Roman" w:hAnsi="Times New Roman" w:cs="Times New Roman"/>
        </w:rPr>
        <w:t xml:space="preserve">Irani, Farzin (2011) Judgment of Line Orientation. </w:t>
      </w:r>
      <w:proofErr w:type="gramStart"/>
      <w:r w:rsidRPr="009D7238">
        <w:rPr>
          <w:rFonts w:ascii="Times New Roman" w:hAnsi="Times New Roman" w:cs="Times New Roman"/>
        </w:rPr>
        <w:t>In :</w:t>
      </w:r>
      <w:proofErr w:type="gramEnd"/>
      <w:r w:rsidRPr="009D7238">
        <w:rPr>
          <w:rFonts w:ascii="Times New Roman" w:hAnsi="Times New Roman" w:cs="Times New Roman"/>
        </w:rPr>
        <w:t> Jeffrey S. Kreutzer, John DeLuca et Bruce Caplan, coord.: Encyclopedia of Clinical Neuropsychology. New York, NY: Springer New York, p. 1372–1374.</w:t>
      </w:r>
    </w:p>
    <w:p w14:paraId="4E1921FC" w14:textId="287BBDC7" w:rsidR="0026355A" w:rsidRPr="00D461E3" w:rsidRDefault="00B91566" w:rsidP="006D40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de-DE"/>
        </w:rPr>
      </w:pPr>
      <w:bookmarkStart w:id="11" w:name="_CTVL0017812acab5fbb4801ba21c8e88dc07843"/>
      <w:bookmarkEnd w:id="10"/>
      <w:r w:rsidRPr="009D7238">
        <w:rPr>
          <w:rFonts w:ascii="Times New Roman" w:hAnsi="Times New Roman" w:cs="Times New Roman"/>
        </w:rPr>
        <w:t>World Health Organization Quality of Life- BREF (WHOQOL-BREF). SCIRE Professional</w:t>
      </w:r>
      <w:bookmarkEnd w:id="11"/>
      <w:r w:rsidRPr="009D7238">
        <w:rPr>
          <w:rFonts w:ascii="Times New Roman" w:hAnsi="Times New Roman" w:cs="Times New Roman"/>
        </w:rPr>
        <w:t>.</w:t>
      </w:r>
    </w:p>
    <w:bookmarkEnd w:id="0"/>
    <w:p w14:paraId="6B864E1F" w14:textId="6CA8058E" w:rsidR="001C10B4" w:rsidRPr="00463D2E" w:rsidRDefault="001C10B4">
      <w:pPr>
        <w:rPr>
          <w:rFonts w:ascii="Times New Roman" w:hAnsi="Times New Roman" w:cs="Times New Roman"/>
          <w:lang w:val="de-DE"/>
        </w:rPr>
      </w:pPr>
    </w:p>
    <w:sectPr w:rsidR="001C10B4" w:rsidRPr="00463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C90C64"/>
    <w:multiLevelType w:val="hybridMultilevel"/>
    <w:tmpl w:val="C09EF8DC"/>
    <w:lvl w:ilvl="0" w:tplc="C424163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2841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19F"/>
    <w:rsid w:val="00041C71"/>
    <w:rsid w:val="0004719F"/>
    <w:rsid w:val="000C38BD"/>
    <w:rsid w:val="001012FC"/>
    <w:rsid w:val="001C10B4"/>
    <w:rsid w:val="00210563"/>
    <w:rsid w:val="00224FF6"/>
    <w:rsid w:val="0026355A"/>
    <w:rsid w:val="00302E40"/>
    <w:rsid w:val="003225A1"/>
    <w:rsid w:val="00463D2E"/>
    <w:rsid w:val="004B51D9"/>
    <w:rsid w:val="004F07C2"/>
    <w:rsid w:val="00597DFD"/>
    <w:rsid w:val="005E0142"/>
    <w:rsid w:val="00634257"/>
    <w:rsid w:val="00686339"/>
    <w:rsid w:val="006D40AB"/>
    <w:rsid w:val="00895774"/>
    <w:rsid w:val="008C56C6"/>
    <w:rsid w:val="00901102"/>
    <w:rsid w:val="009D7238"/>
    <w:rsid w:val="00A5780A"/>
    <w:rsid w:val="00A57D8B"/>
    <w:rsid w:val="00A947BF"/>
    <w:rsid w:val="00AA21AF"/>
    <w:rsid w:val="00AB5C76"/>
    <w:rsid w:val="00B36DB6"/>
    <w:rsid w:val="00B64AC5"/>
    <w:rsid w:val="00B91566"/>
    <w:rsid w:val="00C27D03"/>
    <w:rsid w:val="00C62435"/>
    <w:rsid w:val="00D461E3"/>
    <w:rsid w:val="00D71372"/>
    <w:rsid w:val="00E25515"/>
    <w:rsid w:val="00EC6DF2"/>
    <w:rsid w:val="00F02847"/>
    <w:rsid w:val="00F607AF"/>
    <w:rsid w:val="00FA69D7"/>
    <w:rsid w:val="00FD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DD71B"/>
  <w15:chartTrackingRefBased/>
  <w15:docId w15:val="{704FB027-0DFA-4048-9558-16FA6B396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19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1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1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1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1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1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7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1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7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1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7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1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7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1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047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7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719F"/>
    <w:rPr>
      <w:kern w:val="0"/>
      <w:sz w:val="20"/>
      <w:szCs w:val="2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26355A"/>
    <w:pPr>
      <w:spacing w:after="120"/>
    </w:pPr>
    <w:rPr>
      <w:lang w:val="en-CA"/>
      <w14:ligatures w14:val="none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26355A"/>
    <w:rPr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66B8D850D9E4202B79F68AB25EC8A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854BCC-1247-443B-91C5-03999C9DC466}"/>
      </w:docPartPr>
      <w:docPartBody>
        <w:p w:rsidR="00932B58" w:rsidRDefault="0078045D" w:rsidP="0078045D">
          <w:pPr>
            <w:pStyle w:val="066B8D850D9E4202B79F68AB25EC8A2A"/>
          </w:pPr>
          <w:r w:rsidRPr="008F2C14"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45D"/>
    <w:rsid w:val="00302E40"/>
    <w:rsid w:val="00310453"/>
    <w:rsid w:val="004F07C2"/>
    <w:rsid w:val="00597DFD"/>
    <w:rsid w:val="005F3ABD"/>
    <w:rsid w:val="0078045D"/>
    <w:rsid w:val="00932B58"/>
    <w:rsid w:val="009A5C8A"/>
    <w:rsid w:val="009E6491"/>
    <w:rsid w:val="00E2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8045D"/>
    <w:rPr>
      <w:color w:val="666666"/>
    </w:rPr>
  </w:style>
  <w:style w:type="paragraph" w:customStyle="1" w:styleId="066B8D850D9E4202B79F68AB25EC8A2A">
    <w:name w:val="066B8D850D9E4202B79F68AB25EC8A2A"/>
    <w:rsid w:val="0078045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5970</Words>
  <Characters>91032</Characters>
  <Application>Microsoft Office Word</Application>
  <DocSecurity>0</DocSecurity>
  <Lines>758</Lines>
  <Paragraphs>213</Paragraphs>
  <ScaleCrop>false</ScaleCrop>
  <Company/>
  <LinksUpToDate>false</LinksUpToDate>
  <CharactersWithSpaces>106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aunders</dc:creator>
  <cp:keywords/>
  <dc:description/>
  <cp:lastModifiedBy>Mo Kang</cp:lastModifiedBy>
  <cp:revision>32</cp:revision>
  <dcterms:created xsi:type="dcterms:W3CDTF">2024-11-06T18:58:00Z</dcterms:created>
  <dcterms:modified xsi:type="dcterms:W3CDTF">2025-09-05T21:54:00Z</dcterms:modified>
</cp:coreProperties>
</file>